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7F156" w14:textId="6FF0E951" w:rsidR="00DA49D0" w:rsidRPr="00E9436E" w:rsidRDefault="00DC115E" w:rsidP="00E943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436E">
        <w:rPr>
          <w:rFonts w:ascii="Times New Roman" w:hAnsi="Times New Roman" w:cs="Times New Roman"/>
          <w:sz w:val="24"/>
          <w:szCs w:val="24"/>
          <w:lang w:val="en-US"/>
        </w:rPr>
        <w:t>Appendi</w:t>
      </w:r>
      <w:r w:rsidR="00DA49D0" w:rsidRPr="00E9436E">
        <w:rPr>
          <w:rFonts w:ascii="Times New Roman" w:hAnsi="Times New Roman" w:cs="Times New Roman"/>
          <w:sz w:val="24"/>
          <w:szCs w:val="24"/>
          <w:lang w:val="en-US"/>
        </w:rPr>
        <w:t xml:space="preserve">x </w:t>
      </w:r>
      <w:r w:rsidR="00691C34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05BDB791" w14:textId="3BA2515A" w:rsidR="00DC115E" w:rsidRPr="00E9436E" w:rsidRDefault="00DC115E" w:rsidP="00E9436E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9436E">
        <w:rPr>
          <w:rFonts w:ascii="Times New Roman" w:hAnsi="Times New Roman" w:cs="Times New Roman"/>
          <w:i/>
          <w:iCs/>
          <w:sz w:val="24"/>
          <w:szCs w:val="24"/>
          <w:lang w:val="en-US"/>
        </w:rPr>
        <w:t>Hygiene and social distancing behaviour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A49D0" w:rsidRPr="00E9436E" w14:paraId="2537E3EB" w14:textId="77777777" w:rsidTr="00DA49D0">
        <w:tc>
          <w:tcPr>
            <w:tcW w:w="9062" w:type="dxa"/>
          </w:tcPr>
          <w:p w14:paraId="25DCDDDB" w14:textId="68BC2F19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ygiene </w:t>
            </w:r>
            <w:r w:rsidRPr="00EF05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haviours</w:t>
            </w:r>
          </w:p>
        </w:tc>
      </w:tr>
      <w:tr w:rsidR="00DA49D0" w:rsidRPr="00691C34" w14:paraId="7182FB29" w14:textId="77777777" w:rsidTr="00DA49D0">
        <w:tc>
          <w:tcPr>
            <w:tcW w:w="9062" w:type="dxa"/>
          </w:tcPr>
          <w:p w14:paraId="6C2F66AD" w14:textId="3E7D6641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7 days, how often did you wash your hands with soap after being outside?</w:t>
            </w:r>
          </w:p>
        </w:tc>
      </w:tr>
      <w:tr w:rsidR="00DA49D0" w:rsidRPr="00691C34" w14:paraId="5E2531CC" w14:textId="77777777" w:rsidTr="00DA49D0">
        <w:tc>
          <w:tcPr>
            <w:tcW w:w="9062" w:type="dxa"/>
          </w:tcPr>
          <w:p w14:paraId="48EA4350" w14:textId="31AC69BB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7 days, how often did you use hand sanitizer when in public/ after being in public?</w:t>
            </w:r>
          </w:p>
        </w:tc>
      </w:tr>
      <w:tr w:rsidR="00DA49D0" w:rsidRPr="00691C34" w14:paraId="5C8FA48F" w14:textId="77777777" w:rsidTr="00DA49D0">
        <w:tc>
          <w:tcPr>
            <w:tcW w:w="9062" w:type="dxa"/>
          </w:tcPr>
          <w:p w14:paraId="53F441DD" w14:textId="01B5BB93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7 days, how often did you wear a mask when you were in public?</w:t>
            </w:r>
          </w:p>
        </w:tc>
      </w:tr>
      <w:tr w:rsidR="00DA49D0" w:rsidRPr="00691C34" w14:paraId="2332787A" w14:textId="77777777" w:rsidTr="00DA49D0">
        <w:tc>
          <w:tcPr>
            <w:tcW w:w="9062" w:type="dxa"/>
          </w:tcPr>
          <w:p w14:paraId="0DA8E3A9" w14:textId="130047A8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7 days, how often did you cough/sneeze into your elbow?</w:t>
            </w:r>
          </w:p>
        </w:tc>
      </w:tr>
      <w:tr w:rsidR="00DA49D0" w:rsidRPr="00E9436E" w14:paraId="7FFA3BD5" w14:textId="77777777" w:rsidTr="00DA49D0">
        <w:tc>
          <w:tcPr>
            <w:tcW w:w="9062" w:type="dxa"/>
          </w:tcPr>
          <w:p w14:paraId="6244AEFE" w14:textId="6B85AECF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ocial Distancing </w:t>
            </w:r>
            <w:r w:rsidRPr="00EF05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ehaviours</w:t>
            </w:r>
          </w:p>
        </w:tc>
      </w:tr>
      <w:tr w:rsidR="00DA49D0" w:rsidRPr="00691C34" w14:paraId="63553830" w14:textId="77777777" w:rsidTr="00DA49D0">
        <w:tc>
          <w:tcPr>
            <w:tcW w:w="9062" w:type="dxa"/>
          </w:tcPr>
          <w:p w14:paraId="3DD65A5B" w14:textId="2DB08403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7 days, how often did you stay at least 1-2 meters away from other people when in public?</w:t>
            </w:r>
          </w:p>
        </w:tc>
      </w:tr>
      <w:tr w:rsidR="00DA49D0" w:rsidRPr="00691C34" w14:paraId="1D0B77E8" w14:textId="77777777" w:rsidTr="00DA49D0">
        <w:tc>
          <w:tcPr>
            <w:tcW w:w="9062" w:type="dxa"/>
          </w:tcPr>
          <w:p w14:paraId="57596F30" w14:textId="559AC7C3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7 days, how often did you avoid using public transportation?</w:t>
            </w:r>
          </w:p>
        </w:tc>
      </w:tr>
      <w:tr w:rsidR="00DA49D0" w:rsidRPr="00691C34" w14:paraId="2C1A3FEB" w14:textId="77777777" w:rsidTr="00DA49D0">
        <w:tc>
          <w:tcPr>
            <w:tcW w:w="9062" w:type="dxa"/>
          </w:tcPr>
          <w:p w14:paraId="208F14B6" w14:textId="781DE131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7 days, did you avoid going to the grocery store or pharmacy?</w:t>
            </w:r>
          </w:p>
        </w:tc>
      </w:tr>
      <w:tr w:rsidR="00DA49D0" w:rsidRPr="00691C34" w14:paraId="1CD6F3D5" w14:textId="77777777" w:rsidTr="00DA49D0">
        <w:tc>
          <w:tcPr>
            <w:tcW w:w="9062" w:type="dxa"/>
          </w:tcPr>
          <w:p w14:paraId="0612DDE3" w14:textId="2AD42953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7 days, did you avoid going into public spaces?</w:t>
            </w:r>
          </w:p>
        </w:tc>
      </w:tr>
      <w:tr w:rsidR="00DA49D0" w:rsidRPr="00691C34" w14:paraId="3D02D43B" w14:textId="77777777" w:rsidTr="00DA49D0">
        <w:tc>
          <w:tcPr>
            <w:tcW w:w="9062" w:type="dxa"/>
          </w:tcPr>
          <w:p w14:paraId="7D54E5DA" w14:textId="75B64A38" w:rsidR="00DA49D0" w:rsidRPr="00E9436E" w:rsidRDefault="00DA49D0" w:rsidP="00E943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4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last 7 days, did you avoid going for walks in your </w:t>
            </w:r>
            <w:r w:rsidRPr="00E943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ghbourhood</w:t>
            </w:r>
            <w:r w:rsidRPr="00E943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</w:tbl>
    <w:p w14:paraId="4564ECDE" w14:textId="57EF0301" w:rsidR="00DA49D0" w:rsidRPr="00E9436E" w:rsidRDefault="00DA49D0" w:rsidP="00E943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436E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="00E9436E" w:rsidRPr="00E9436E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E9436E">
        <w:rPr>
          <w:rFonts w:ascii="Times New Roman" w:hAnsi="Times New Roman" w:cs="Times New Roman"/>
          <w:sz w:val="24"/>
          <w:szCs w:val="24"/>
          <w:lang w:val="en-US"/>
        </w:rPr>
        <w:t xml:space="preserve"> Rating scale: 0 = Never, 1 = Rarely, 2 = Some of the time, 3 = Most of the time </w:t>
      </w:r>
    </w:p>
    <w:sectPr w:rsidR="00DA49D0" w:rsidRPr="00E943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5E"/>
    <w:rsid w:val="00212264"/>
    <w:rsid w:val="003C2073"/>
    <w:rsid w:val="00691C34"/>
    <w:rsid w:val="00C25E50"/>
    <w:rsid w:val="00DA49D0"/>
    <w:rsid w:val="00DC115E"/>
    <w:rsid w:val="00E9436E"/>
    <w:rsid w:val="00EF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AAAE7"/>
  <w15:chartTrackingRefBased/>
  <w15:docId w15:val="{D571E0D4-7BD0-4F8E-850E-A8A09FC8A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65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aag</dc:creator>
  <cp:keywords/>
  <dc:description/>
  <cp:lastModifiedBy>Katharina Haag</cp:lastModifiedBy>
  <cp:revision>5</cp:revision>
  <dcterms:created xsi:type="dcterms:W3CDTF">2022-10-24T12:58:00Z</dcterms:created>
  <dcterms:modified xsi:type="dcterms:W3CDTF">2022-10-24T13:18:00Z</dcterms:modified>
</cp:coreProperties>
</file>